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0FEDC" w14:textId="77777777" w:rsidR="00337534" w:rsidRDefault="00337534" w:rsidP="003375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Table.</w:t>
      </w:r>
    </w:p>
    <w:p w14:paraId="168E1F7B" w14:textId="77777777" w:rsidR="00337534" w:rsidRDefault="00337534" w:rsidP="00337534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ociodemographic and Work-Related Sample Characteristics based on Reported Exposure to Transgression to Self/Oth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2"/>
        <w:gridCol w:w="756"/>
        <w:gridCol w:w="756"/>
        <w:gridCol w:w="756"/>
        <w:gridCol w:w="756"/>
        <w:gridCol w:w="708"/>
      </w:tblGrid>
      <w:tr w:rsidR="00337534" w14:paraId="630A13E5" w14:textId="77777777" w:rsidTr="003B1DA4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55A7830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C1C6B7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F14F4B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BD0E8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534" w14:paraId="57B83802" w14:textId="77777777" w:rsidTr="003B1DA4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AA1A34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CBBF77C" w14:textId="77777777" w:rsidR="00337534" w:rsidRPr="00516B41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2122B89" w14:textId="77777777" w:rsidR="00337534" w:rsidRPr="00516B41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E1CF84A" w14:textId="77777777" w:rsidR="00337534" w:rsidRPr="00516B41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86E20B3" w14:textId="77777777" w:rsidR="00337534" w:rsidRPr="00516B41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E94991" w14:textId="77777777" w:rsidR="00337534" w:rsidRPr="00516B41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</w:tr>
      <w:tr w:rsidR="00337534" w14:paraId="0DFF6D40" w14:textId="77777777" w:rsidTr="003B1DA4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1499A23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in profess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FAB22C2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361317D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2B4470D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91691DE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1E6CAD1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337534" w14:paraId="34B55E23" w14:textId="77777777" w:rsidTr="003B1DA4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B0EE202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5012239" w14:textId="77777777" w:rsidR="00337534" w:rsidRPr="008F1EA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78AA0BA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C44C600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56CE450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D7FA3A2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8F1E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337534" w14:paraId="0BA41551" w14:textId="77777777" w:rsidTr="003B1DA4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CE927DA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AAA673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C02B7F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5176F0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4C99D3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B5F5D1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337534" w14:paraId="7810C86C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2755B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CEEFD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92BF6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86437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988BD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FB71E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534" w14:paraId="0A50226E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5BEDC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7DFDB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3978B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9982B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FA04F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5C5C0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534" w14:paraId="04C22846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59AF8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70118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1F03A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9BA4F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D4F5A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A03D6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337534" w14:paraId="361CA342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FBEE7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B639B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91A48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2285B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2E9A0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96C4D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534" w14:paraId="546B8C01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FFA4A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n-White or multira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19E29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D43FD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62A7B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8AE43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22AAA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534" w14:paraId="7E08303B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6F0CF" w14:textId="77777777" w:rsidR="00337534" w:rsidRPr="005B3092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092">
              <w:rPr>
                <w:rFonts w:ascii="Times New Roman" w:hAnsi="Times New Roman" w:cs="Times New Roman"/>
                <w:sz w:val="24"/>
                <w:szCs w:val="24"/>
              </w:rPr>
              <w:t>Prof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10500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995A2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E5061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E72A0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058B6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  <w:r w:rsidRPr="00FC3B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37534" w14:paraId="1FAFA7F3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F39DA" w14:textId="77777777" w:rsidR="00337534" w:rsidRPr="005B3092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092">
              <w:rPr>
                <w:rFonts w:ascii="Times New Roman" w:hAnsi="Times New Roman" w:cs="Times New Roman"/>
                <w:sz w:val="24"/>
                <w:szCs w:val="24"/>
              </w:rPr>
              <w:t xml:space="preserve">   Medical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B21C1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AE6D7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6BE85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7A3E6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76F25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534" w14:paraId="747DA238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AD006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ental health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B393D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FC8CE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7532F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F35CD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FB98A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534" w14:paraId="2EA161EF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53C4D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hysical or occupational therap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7167D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67BF3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DD824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9C621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2ACF1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534" w14:paraId="5DC24475" w14:textId="77777777" w:rsidTr="003B1DA4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36D323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4E99DD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719D50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ACC8C0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9E3A8E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391408" w14:textId="77777777" w:rsidR="00337534" w:rsidRDefault="0033753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C91646" w14:textId="77777777" w:rsidR="00337534" w:rsidRPr="00516B41" w:rsidRDefault="00337534" w:rsidP="0033753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F1EA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Fisher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act test reported.</w:t>
      </w:r>
    </w:p>
    <w:p w14:paraId="26044F6B" w14:textId="3D681FC5" w:rsidR="00711AFC" w:rsidRDefault="00337534" w:rsidP="00337534">
      <w:r w:rsidRPr="006F5181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>All comparisons non-significant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.05). </w:t>
      </w:r>
      <w:r w:rsidRPr="00FF2990">
        <w:rPr>
          <w:rFonts w:ascii="Times New Roman" w:hAnsi="Times New Roman" w:cs="Times New Roman"/>
          <w:sz w:val="24"/>
          <w:szCs w:val="24"/>
        </w:rPr>
        <w:t>“Medical prov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F2990">
        <w:rPr>
          <w:rFonts w:ascii="Times New Roman" w:hAnsi="Times New Roman" w:cs="Times New Roman"/>
          <w:sz w:val="24"/>
          <w:szCs w:val="24"/>
        </w:rPr>
        <w:t>der” was comprised of physicians, nurses, nurse practitioners, physician assistants, phlebotomists, EMT/paramedics, and technicians.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534"/>
    <w:rsid w:val="001336A4"/>
    <w:rsid w:val="00337534"/>
    <w:rsid w:val="00711AFC"/>
    <w:rsid w:val="00BE391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34535"/>
  <w15:chartTrackingRefBased/>
  <w15:docId w15:val="{2444A1E9-0A1B-48AB-839E-A4222AD0E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11-05T02:36:00Z</dcterms:created>
  <dcterms:modified xsi:type="dcterms:W3CDTF">2021-11-05T02:36:00Z</dcterms:modified>
</cp:coreProperties>
</file>